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serif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Supplementary 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Table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3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 xml:space="preserve">. </w:t>
      </w:r>
      <w:r>
        <w:rPr>
          <w:rFonts w:eastAsia="serif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Standardized mean differences before and after propensity score matching.</w:t>
      </w:r>
    </w:p>
    <w:p>
      <w:pPr>
        <w:pStyle w:val="Normal"/>
        <w:spacing w:lineRule="auto" w:line="240"/>
        <w:rPr>
          <w:rFonts w:ascii="Times New Roman" w:hAnsi="Times New Roman" w:eastAsia="serif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rif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</w:r>
    </w:p>
    <w:tbl>
      <w:tblPr>
        <w:tblW w:w="744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920"/>
        <w:gridCol w:w="1920"/>
      </w:tblGrid>
      <w:tr>
        <w:trPr>
          <w:trHeight w:val="28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Variabl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Before PSM SM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After PSM SMD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emale gender 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6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Age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98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7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eight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37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Smoking history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1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rinking history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6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Hypertension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iabetes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preACS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OPD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BC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BC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8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HGB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4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PLT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6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3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PT-INR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APTT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8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IB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7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K-MB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75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RP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572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NT-proBNP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3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A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35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V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7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8</w:t>
            </w:r>
          </w:p>
        </w:tc>
      </w:tr>
      <w:tr>
        <w:trPr>
          <w:trHeight w:val="306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A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V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LVEF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62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0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eastAsia="serif;Segoe Print" w:cs="Times New Roman"/>
          <w:b/>
          <w:b/>
          <w:bCs/>
          <w:i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*Adjustment for gender, age, weight , clinical history and risk factors( hypertension, DM, preACS, COPD, smoking, drinking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92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160"/>
        <w:gridCol w:w="2160"/>
      </w:tblGrid>
      <w:tr>
        <w:trPr>
          <w:trHeight w:val="28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Before PSM SM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After PSM SMD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emale gender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6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4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Age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98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6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eight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37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4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Smoking history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rinking history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6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4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Hypertension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4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iabetes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preACS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4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OPD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4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BC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0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RBC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8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HGB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44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PLT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6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PT-INR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0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APTT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8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IB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K-MB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75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RP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572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NT-proBNP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3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LA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35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V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7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A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4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V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LVEF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62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†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djustment for laborator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rofiles (WBC, RBC, HGB, PLT, PTINR, APTT, FIB, CKM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CR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NT-proBN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and Echocardiogram profiles ( LA, LV, RA, RV, LVEF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768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160"/>
        <w:gridCol w:w="2160"/>
      </w:tblGrid>
      <w:tr>
        <w:trPr>
          <w:trHeight w:val="555" w:hRule="atLeast"/>
        </w:trPr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Before PSM SM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After PSM SMD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emale gender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6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Ag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9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eight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3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Smoking history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rinking history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Hypertension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2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Diabetes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preACS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OPD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WBC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BC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5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HGB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14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PLT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PT-INR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5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APTT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6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FIB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K-MB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7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1</w:t>
            </w:r>
          </w:p>
        </w:tc>
      </w:tr>
      <w:tr>
        <w:trPr>
          <w:trHeight w:val="365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CRP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57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NT-proBNP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A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23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V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30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RA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9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RV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LVEF 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62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A2A2A"/>
                <w:spacing w:val="0"/>
                <w:sz w:val="20"/>
                <w:szCs w:val="20"/>
                <w:shd w:fill="FFFFFF" w:val="clear"/>
                <w:lang w:val="en-US" w:eastAsia="zh-CN"/>
              </w:rPr>
              <w:t>0.07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‡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djustment for gender, age, weight, clinical history and risk factors, as well as laboratory profiles and Echocardiogram profil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2:47:48Z</dcterms:created>
  <dc:creator>15589</dc:creator>
  <dc:description/>
  <dc:language>en-US</dc:language>
  <cp:lastModifiedBy>高诗瀛</cp:lastModifiedBy>
  <dcterms:modified xsi:type="dcterms:W3CDTF">2026-05-23T07:58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DBF3876B34D17AE317D99C2638834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  <property fmtid="{D5CDD505-2E9C-101B-9397-08002B2CF9AE}" pid="5" name="commondata">
    <vt:lpwstr>commondata</vt:lpwstr>
  </property>
</Properties>
</file>